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E46" w:rsidRDefault="001A5892">
      <w:r>
        <w:rPr>
          <w:rFonts w:hint="eastAsia"/>
        </w:rPr>
        <w:t>Supplement table 1</w:t>
      </w:r>
      <w:r w:rsidR="00171F33">
        <w:rPr>
          <w:rFonts w:hint="eastAsia"/>
        </w:rPr>
        <w:t xml:space="preserve"> </w:t>
      </w:r>
      <w:proofErr w:type="spellStart"/>
      <w:r w:rsidR="00171F33">
        <w:rPr>
          <w:rFonts w:hint="eastAsia"/>
        </w:rPr>
        <w:t>Deyo</w:t>
      </w:r>
      <w:r w:rsidR="00171F33">
        <w:t>’</w:t>
      </w:r>
      <w:r w:rsidR="00171F33">
        <w:rPr>
          <w:rFonts w:hint="eastAsia"/>
        </w:rPr>
        <w:t>s</w:t>
      </w:r>
      <w:proofErr w:type="spellEnd"/>
      <w:r w:rsidR="00171F33">
        <w:rPr>
          <w:rFonts w:hint="eastAsia"/>
        </w:rPr>
        <w:t xml:space="preserve"> CCI (ICD-9CM)</w:t>
      </w:r>
    </w:p>
    <w:tbl>
      <w:tblPr>
        <w:tblStyle w:val="a3"/>
        <w:tblpPr w:leftFromText="180" w:rightFromText="180" w:vertAnchor="page" w:horzAnchor="margin" w:tblpY="190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852"/>
      </w:tblGrid>
      <w:tr w:rsidR="005C2987" w:rsidTr="005C2987">
        <w:tc>
          <w:tcPr>
            <w:tcW w:w="3510" w:type="dxa"/>
            <w:tcBorders>
              <w:bottom w:val="single" w:sz="12" w:space="0" w:color="auto"/>
            </w:tcBorders>
          </w:tcPr>
          <w:p w:rsidR="005C2987" w:rsidRDefault="005C2987" w:rsidP="005C2987">
            <w:r w:rsidRPr="00915D2B">
              <w:t>Comorbid conditions</w:t>
            </w:r>
          </w:p>
        </w:tc>
        <w:tc>
          <w:tcPr>
            <w:tcW w:w="4852" w:type="dxa"/>
            <w:tcBorders>
              <w:bottom w:val="single" w:sz="12" w:space="0" w:color="auto"/>
            </w:tcBorders>
          </w:tcPr>
          <w:p w:rsidR="005C2987" w:rsidRDefault="005C2987" w:rsidP="005C2987">
            <w:proofErr w:type="spellStart"/>
            <w:r>
              <w:rPr>
                <w:rFonts w:hint="eastAsia"/>
              </w:rPr>
              <w:t>Deyo</w:t>
            </w:r>
            <w:r>
              <w:t>’</w:t>
            </w:r>
            <w:r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 xml:space="preserve"> CCI (ICD-9-CM)</w:t>
            </w:r>
          </w:p>
        </w:tc>
      </w:tr>
      <w:tr w:rsidR="005C2987" w:rsidTr="005C2987">
        <w:tc>
          <w:tcPr>
            <w:tcW w:w="3510" w:type="dxa"/>
            <w:tcBorders>
              <w:top w:val="single" w:sz="12" w:space="0" w:color="auto"/>
            </w:tcBorders>
          </w:tcPr>
          <w:p w:rsidR="005C2987" w:rsidRDefault="005C2987" w:rsidP="005C2987">
            <w:r>
              <w:rPr>
                <w:rFonts w:hint="eastAsia"/>
              </w:rPr>
              <w:t>Myocardial infarction</w:t>
            </w:r>
          </w:p>
        </w:tc>
        <w:tc>
          <w:tcPr>
            <w:tcW w:w="4852" w:type="dxa"/>
            <w:tcBorders>
              <w:top w:val="single" w:sz="12" w:space="0" w:color="auto"/>
            </w:tcBorders>
          </w:tcPr>
          <w:p w:rsidR="005C2987" w:rsidRDefault="005C2987" w:rsidP="005C2987">
            <w:r>
              <w:rPr>
                <w:rFonts w:hint="eastAsia"/>
              </w:rPr>
              <w:t>410.x, 412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Congestive heart failur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428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 xml:space="preserve">Peripheral </w:t>
            </w:r>
            <w:r>
              <w:t>vascular</w:t>
            </w:r>
            <w:r>
              <w:rPr>
                <w:rFonts w:hint="eastAsia"/>
              </w:rPr>
              <w:t xml:space="preserve"> diseas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443.9, 441.x, 785.4, V43.4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Cerebrovascular diseas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430.x-438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Dementia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290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Chronic pulmonary diseas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490.x-505.x, 506.4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Rheumatic diseas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710.0, 710.1, 710.4, 714.0-714.2, 714.81, 725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Peptic ulcer diseas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531.x-534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Mild liver disease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571.2, 571.4-571.6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Moderate or severe liver disease</w:t>
            </w:r>
          </w:p>
        </w:tc>
        <w:tc>
          <w:tcPr>
            <w:tcW w:w="4852" w:type="dxa"/>
          </w:tcPr>
          <w:p w:rsidR="005C2987" w:rsidRPr="00BC0AD3" w:rsidRDefault="005C2987" w:rsidP="005C2987">
            <w:r>
              <w:rPr>
                <w:rFonts w:hint="eastAsia"/>
              </w:rPr>
              <w:t>456.0-456.21, 572.2-572.8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Diabetes with complication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250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Hemiplegia or paraplegia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344.1, 342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Any malignancy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140.x-172.x, 174.x-195.8, 200.x-208.x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Metastatic solid tumor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196.x-199.1</w:t>
            </w:r>
          </w:p>
        </w:tc>
      </w:tr>
      <w:tr w:rsidR="005C2987" w:rsidTr="005C2987">
        <w:tc>
          <w:tcPr>
            <w:tcW w:w="3510" w:type="dxa"/>
          </w:tcPr>
          <w:p w:rsidR="005C2987" w:rsidRDefault="005C2987" w:rsidP="005C2987">
            <w:r>
              <w:rPr>
                <w:rFonts w:hint="eastAsia"/>
              </w:rPr>
              <w:t>AIDS/HIV</w:t>
            </w:r>
          </w:p>
        </w:tc>
        <w:tc>
          <w:tcPr>
            <w:tcW w:w="4852" w:type="dxa"/>
          </w:tcPr>
          <w:p w:rsidR="005C2987" w:rsidRDefault="005C2987" w:rsidP="005C2987">
            <w:r>
              <w:rPr>
                <w:rFonts w:hint="eastAsia"/>
              </w:rPr>
              <w:t>042.x-044.x</w:t>
            </w:r>
          </w:p>
        </w:tc>
      </w:tr>
    </w:tbl>
    <w:p w:rsidR="00DC7206" w:rsidRDefault="00DC7206">
      <w:pPr>
        <w:sectPr w:rsidR="00DC720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1A5892" w:rsidRDefault="001A5892" w:rsidP="00AA3CE7"/>
    <w:sectPr w:rsidR="001A58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111" w:rsidRDefault="00D15111" w:rsidP="00BC0AD3">
      <w:r>
        <w:separator/>
      </w:r>
    </w:p>
  </w:endnote>
  <w:endnote w:type="continuationSeparator" w:id="0">
    <w:p w:rsidR="00D15111" w:rsidRDefault="00D15111" w:rsidP="00BC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111" w:rsidRDefault="00D15111" w:rsidP="00BC0AD3">
      <w:r>
        <w:separator/>
      </w:r>
    </w:p>
  </w:footnote>
  <w:footnote w:type="continuationSeparator" w:id="0">
    <w:p w:rsidR="00D15111" w:rsidRDefault="00D15111" w:rsidP="00BC0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D2B"/>
    <w:rsid w:val="001672E3"/>
    <w:rsid w:val="00171F33"/>
    <w:rsid w:val="001A5892"/>
    <w:rsid w:val="002835F0"/>
    <w:rsid w:val="002B7BFA"/>
    <w:rsid w:val="00442387"/>
    <w:rsid w:val="004F58C6"/>
    <w:rsid w:val="00504423"/>
    <w:rsid w:val="005C2987"/>
    <w:rsid w:val="005F3BE9"/>
    <w:rsid w:val="00612BBD"/>
    <w:rsid w:val="00645612"/>
    <w:rsid w:val="006C1A9C"/>
    <w:rsid w:val="006F0323"/>
    <w:rsid w:val="006F3B88"/>
    <w:rsid w:val="007510E2"/>
    <w:rsid w:val="007B0CFD"/>
    <w:rsid w:val="008509EC"/>
    <w:rsid w:val="008A342B"/>
    <w:rsid w:val="008D3098"/>
    <w:rsid w:val="008F7324"/>
    <w:rsid w:val="00915D2B"/>
    <w:rsid w:val="00953103"/>
    <w:rsid w:val="00A8050E"/>
    <w:rsid w:val="00AA3CE7"/>
    <w:rsid w:val="00B32357"/>
    <w:rsid w:val="00BC0AD3"/>
    <w:rsid w:val="00C44E46"/>
    <w:rsid w:val="00D15111"/>
    <w:rsid w:val="00DC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D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0A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0A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71F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1F3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D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0A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0A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71F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1F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F13C4A-3B7F-4502-A6F8-369A858F8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0</Characters>
  <Application>Microsoft Office Word</Application>
  <DocSecurity>0</DocSecurity>
  <Lines>4</Lines>
  <Paragraphs>1</Paragraphs>
  <ScaleCrop>false</ScaleCrop>
  <Company>Toshiba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Hsun Wu</dc:creator>
  <cp:lastModifiedBy>Ping-Hsun Wu</cp:lastModifiedBy>
  <cp:revision>4</cp:revision>
  <dcterms:created xsi:type="dcterms:W3CDTF">2013-03-20T01:32:00Z</dcterms:created>
  <dcterms:modified xsi:type="dcterms:W3CDTF">2013-03-20T01:33:00Z</dcterms:modified>
</cp:coreProperties>
</file>